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A8B" w:rsidRDefault="00580B52" w:rsidP="00F92FC0">
      <w:pPr>
        <w:spacing w:after="0" w:line="240" w:lineRule="auto"/>
        <w:ind w:left="1890" w:hanging="189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</w:t>
      </w:r>
      <w:r w:rsidR="00E4238B">
        <w:rPr>
          <w:rFonts w:ascii="Arial" w:hAnsi="Arial" w:cs="Arial"/>
          <w:sz w:val="24"/>
          <w:szCs w:val="24"/>
        </w:rPr>
        <w:t xml:space="preserve"> File </w:t>
      </w:r>
      <w:r>
        <w:rPr>
          <w:rFonts w:ascii="Arial" w:hAnsi="Arial" w:cs="Arial"/>
          <w:sz w:val="24"/>
          <w:szCs w:val="24"/>
        </w:rPr>
        <w:t xml:space="preserve">2. </w:t>
      </w:r>
      <w:r w:rsidR="00057773" w:rsidRPr="008847F1">
        <w:rPr>
          <w:rFonts w:ascii="Arial" w:hAnsi="Arial" w:cs="Arial"/>
          <w:sz w:val="24"/>
          <w:szCs w:val="24"/>
        </w:rPr>
        <w:t xml:space="preserve"> </w:t>
      </w:r>
      <w:bookmarkStart w:id="0" w:name="_GoBack"/>
      <w:r w:rsidR="00057773" w:rsidRPr="008847F1">
        <w:rPr>
          <w:rFonts w:ascii="Arial" w:hAnsi="Arial" w:cs="Arial"/>
          <w:sz w:val="24"/>
          <w:szCs w:val="24"/>
        </w:rPr>
        <w:t>Metabolic syndrome prevalence and prevalence ratio based on demographic and ethnic group in Indonesia</w:t>
      </w:r>
      <w:r w:rsidR="00F92FC0">
        <w:rPr>
          <w:rFonts w:ascii="Arial" w:hAnsi="Arial" w:cs="Arial"/>
          <w:sz w:val="24"/>
          <w:szCs w:val="24"/>
        </w:rPr>
        <w:t xml:space="preserve"> </w:t>
      </w:r>
      <w:r w:rsidR="00762088">
        <w:rPr>
          <w:rFonts w:ascii="Arial" w:hAnsi="Arial" w:cs="Arial"/>
          <w:sz w:val="24"/>
          <w:szCs w:val="24"/>
        </w:rPr>
        <w:t xml:space="preserve">when </w:t>
      </w:r>
      <w:r w:rsidR="00F92FC0">
        <w:rPr>
          <w:rFonts w:ascii="Arial" w:hAnsi="Arial" w:cs="Arial"/>
          <w:sz w:val="24"/>
          <w:szCs w:val="24"/>
        </w:rPr>
        <w:t xml:space="preserve">using 2 component as </w:t>
      </w:r>
      <w:proofErr w:type="spellStart"/>
      <w:r w:rsidR="00F92FC0">
        <w:rPr>
          <w:rFonts w:ascii="Arial" w:hAnsi="Arial" w:cs="Arial"/>
          <w:sz w:val="24"/>
          <w:szCs w:val="24"/>
        </w:rPr>
        <w:t>MetS</w:t>
      </w:r>
      <w:proofErr w:type="spellEnd"/>
      <w:r w:rsidR="00F92FC0">
        <w:rPr>
          <w:rFonts w:ascii="Arial" w:hAnsi="Arial" w:cs="Arial"/>
          <w:sz w:val="24"/>
          <w:szCs w:val="24"/>
        </w:rPr>
        <w:t xml:space="preserve"> definition</w:t>
      </w:r>
      <w:bookmarkEnd w:id="0"/>
    </w:p>
    <w:p w:rsidR="00F92FC0" w:rsidRDefault="00F92FC0" w:rsidP="00057773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1062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707"/>
        <w:gridCol w:w="2088"/>
        <w:gridCol w:w="1980"/>
        <w:gridCol w:w="3060"/>
      </w:tblGrid>
      <w:tr w:rsidR="00057773" w:rsidRPr="0083757F" w:rsidTr="00F92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gridSpan w:val="2"/>
            <w:tcBorders>
              <w:bottom w:val="single" w:sz="4" w:space="0" w:color="auto"/>
            </w:tcBorders>
            <w:textDirection w:val="lrTbV"/>
          </w:tcPr>
          <w:p w:rsidR="00057773" w:rsidRPr="0083757F" w:rsidRDefault="00057773" w:rsidP="00057773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aracteristic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textDirection w:val="lrTbV"/>
          </w:tcPr>
          <w:p w:rsidR="00057773" w:rsidRDefault="00057773" w:rsidP="004A0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ubjects Numb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extDirection w:val="lrTbV"/>
          </w:tcPr>
          <w:p w:rsidR="00057773" w:rsidRPr="0083757F" w:rsidRDefault="00057773" w:rsidP="00C3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lang w:val="en-US"/>
              </w:rPr>
              <w:t>MetS</w:t>
            </w:r>
            <w:proofErr w:type="spellEnd"/>
            <w:r>
              <w:rPr>
                <w:rFonts w:ascii="Arial" w:hAnsi="Arial" w:cs="Arial"/>
                <w:sz w:val="24"/>
                <w:lang w:val="en-US"/>
              </w:rPr>
              <w:t xml:space="preserve"> Prevalence, </w:t>
            </w:r>
            <w:r w:rsidRPr="00D77D5B">
              <w:rPr>
                <w:rFonts w:ascii="Arial" w:hAnsi="Arial" w:cs="Arial"/>
                <w:sz w:val="24"/>
              </w:rPr>
              <w:t>%</w:t>
            </w:r>
            <w:r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057773" w:rsidRDefault="00057773" w:rsidP="004A0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MetS Prevalence </w:t>
            </w:r>
            <w:r w:rsidRPr="00170243">
              <w:rPr>
                <w:rFonts w:ascii="Arial" w:hAnsi="Arial" w:cs="Arial"/>
                <w:noProof/>
                <w:sz w:val="24"/>
                <w:szCs w:val="24"/>
              </w:rPr>
              <w:t>Ratio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.</w:t>
            </w:r>
          </w:p>
          <w:p w:rsidR="00057773" w:rsidRPr="00931903" w:rsidRDefault="00057773" w:rsidP="004A0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D77D5B">
              <w:rPr>
                <w:rFonts w:ascii="Arial" w:hAnsi="Arial" w:cs="Arial"/>
                <w:sz w:val="24"/>
              </w:rPr>
              <w:t>%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D77D5B">
              <w:rPr>
                <w:rFonts w:ascii="Arial" w:hAnsi="Arial" w:cs="Arial"/>
                <w:sz w:val="24"/>
              </w:rPr>
              <w:t xml:space="preserve">(95% </w:t>
            </w:r>
            <w:r>
              <w:rPr>
                <w:rFonts w:ascii="Arial" w:hAnsi="Arial" w:cs="Arial"/>
                <w:sz w:val="24"/>
              </w:rPr>
              <w:t>CI)</w:t>
            </w:r>
          </w:p>
        </w:tc>
      </w:tr>
      <w:tr w:rsidR="00057773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lrTbV"/>
          </w:tcPr>
          <w:p w:rsidR="00057773" w:rsidRPr="0083757F" w:rsidRDefault="00057773" w:rsidP="004A04E7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Gender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lrTbV"/>
          </w:tcPr>
          <w:p w:rsidR="00057773" w:rsidRPr="0083757F" w:rsidRDefault="00057773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83757F">
              <w:rPr>
                <w:rFonts w:ascii="Arial" w:hAnsi="Arial" w:cs="Arial"/>
                <w:sz w:val="24"/>
                <w:lang w:val="en-US"/>
              </w:rPr>
              <w:t>Male</w:t>
            </w:r>
          </w:p>
          <w:p w:rsidR="00057773" w:rsidRPr="0083757F" w:rsidRDefault="00057773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83757F">
              <w:rPr>
                <w:rFonts w:ascii="Arial" w:hAnsi="Arial" w:cs="Arial"/>
                <w:sz w:val="24"/>
                <w:lang w:val="en-US"/>
              </w:rPr>
              <w:t>Femal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7773" w:rsidRPr="0071649A" w:rsidRDefault="00057773" w:rsidP="004A04E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3886 (45.33)</w:t>
            </w:r>
          </w:p>
          <w:p w:rsidR="00057773" w:rsidRPr="00F72572" w:rsidRDefault="00057773" w:rsidP="004A04E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4687 (54.6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lrTbV"/>
          </w:tcPr>
          <w:p w:rsidR="00057773" w:rsidRDefault="00D97325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9.92</w:t>
            </w:r>
          </w:p>
          <w:p w:rsidR="00D97325" w:rsidRPr="0083757F" w:rsidRDefault="00D97325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70.39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lrTbV"/>
          </w:tcPr>
          <w:p w:rsidR="00057773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C35834">
              <w:rPr>
                <w:rFonts w:ascii="Arial" w:hAnsi="Arial" w:cs="Arial"/>
                <w:sz w:val="24"/>
                <w:lang w:val="en-US"/>
              </w:rPr>
              <w:t>0.709 (0.684 - 0.736)*</w:t>
            </w:r>
          </w:p>
          <w:p w:rsidR="00C35834" w:rsidRPr="0083757F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C35834">
              <w:rPr>
                <w:rFonts w:ascii="Arial" w:hAnsi="Arial" w:cs="Arial"/>
                <w:sz w:val="24"/>
                <w:lang w:val="en-US"/>
              </w:rPr>
              <w:t>1.410 (1.359 - 1.462)*</w:t>
            </w:r>
          </w:p>
        </w:tc>
      </w:tr>
      <w:tr w:rsidR="00D97325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</w:tcPr>
          <w:p w:rsidR="00D97325" w:rsidRPr="0083757F" w:rsidRDefault="00D97325" w:rsidP="004A04E7">
            <w:pPr>
              <w:rPr>
                <w:rFonts w:ascii="Arial" w:hAnsi="Arial" w:cs="Arial"/>
                <w:sz w:val="24"/>
                <w:lang w:val="en-US"/>
              </w:rPr>
            </w:pPr>
            <w:r w:rsidRPr="0083757F">
              <w:rPr>
                <w:rFonts w:ascii="Arial" w:hAnsi="Arial" w:cs="Arial"/>
                <w:sz w:val="24"/>
                <w:lang w:val="en-US"/>
              </w:rPr>
              <w:t>Age group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</w:tcPr>
          <w:p w:rsidR="00D97325" w:rsidRPr="0083757F" w:rsidRDefault="00D97325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83757F">
              <w:rPr>
                <w:rFonts w:ascii="Arial" w:hAnsi="Arial" w:cs="Arial"/>
                <w:sz w:val="24"/>
                <w:lang w:val="en-US"/>
              </w:rPr>
              <w:t>Pre-elderly</w:t>
            </w:r>
          </w:p>
          <w:p w:rsidR="00D97325" w:rsidRPr="0083757F" w:rsidRDefault="00D97325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83757F">
              <w:rPr>
                <w:rFonts w:ascii="Arial" w:hAnsi="Arial" w:cs="Arial"/>
                <w:sz w:val="24"/>
                <w:lang w:val="en-US"/>
              </w:rPr>
              <w:t>Elderly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7325" w:rsidRPr="0071649A" w:rsidRDefault="00D97325" w:rsidP="004A04E7">
            <w:pPr>
              <w:autoSpaceDE w:val="0"/>
              <w:autoSpaceDN w:val="0"/>
              <w:adjustRightInd w:val="0"/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6987 (81.50)</w:t>
            </w:r>
          </w:p>
          <w:p w:rsidR="00D97325" w:rsidRPr="0071649A" w:rsidRDefault="00D97325" w:rsidP="004A04E7">
            <w:pPr>
              <w:autoSpaceDE w:val="0"/>
              <w:autoSpaceDN w:val="0"/>
              <w:adjustRightInd w:val="0"/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1586 (18.5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</w:tcPr>
          <w:p w:rsidR="00D97325" w:rsidRDefault="00D97325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9.88</w:t>
            </w:r>
          </w:p>
          <w:p w:rsidR="00D97325" w:rsidRPr="0083757F" w:rsidRDefault="00D97325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6.52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</w:tcPr>
          <w:p w:rsidR="00D97325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C35834">
              <w:rPr>
                <w:rFonts w:ascii="Arial" w:hAnsi="Arial" w:cs="Arial"/>
                <w:sz w:val="24"/>
                <w:lang w:val="en-US"/>
              </w:rPr>
              <w:t>0.900 (0.865 - 0.937)*</w:t>
            </w:r>
          </w:p>
          <w:p w:rsidR="00C35834" w:rsidRPr="0083757F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C35834">
              <w:rPr>
                <w:rFonts w:ascii="Arial" w:hAnsi="Arial" w:cs="Arial"/>
                <w:sz w:val="24"/>
                <w:lang w:val="en-US"/>
              </w:rPr>
              <w:t>1.111 (0.587 - 0.610)*</w:t>
            </w:r>
          </w:p>
        </w:tc>
      </w:tr>
      <w:tr w:rsidR="00D97325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lrTbV"/>
          </w:tcPr>
          <w:p w:rsidR="00D97325" w:rsidRPr="0083757F" w:rsidRDefault="00D97325" w:rsidP="004A04E7">
            <w:pPr>
              <w:rPr>
                <w:rFonts w:ascii="Arial" w:hAnsi="Arial" w:cs="Arial"/>
                <w:sz w:val="24"/>
                <w:lang w:val="en-US"/>
              </w:rPr>
            </w:pPr>
            <w:r w:rsidRPr="0083757F">
              <w:rPr>
                <w:rFonts w:ascii="Arial" w:hAnsi="Arial" w:cs="Arial"/>
                <w:sz w:val="24"/>
                <w:lang w:val="en-US"/>
              </w:rPr>
              <w:t>Geographic factor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lrTbV"/>
          </w:tcPr>
          <w:p w:rsidR="00D97325" w:rsidRPr="0083757F" w:rsidRDefault="00D97325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83757F">
              <w:rPr>
                <w:rFonts w:ascii="Arial" w:hAnsi="Arial" w:cs="Arial"/>
                <w:sz w:val="24"/>
                <w:lang w:val="en-US"/>
              </w:rPr>
              <w:t>Urban</w:t>
            </w:r>
          </w:p>
          <w:p w:rsidR="00D97325" w:rsidRPr="0083757F" w:rsidRDefault="00D97325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83757F">
              <w:rPr>
                <w:rFonts w:ascii="Arial" w:hAnsi="Arial" w:cs="Arial"/>
                <w:sz w:val="24"/>
                <w:lang w:val="en-US"/>
              </w:rPr>
              <w:t>Rura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325" w:rsidRPr="0071649A" w:rsidRDefault="00D97325" w:rsidP="004A04E7">
            <w:pPr>
              <w:autoSpaceDE w:val="0"/>
              <w:autoSpaceDN w:val="0"/>
              <w:adjustRightInd w:val="0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4526 (52.79)</w:t>
            </w:r>
          </w:p>
          <w:p w:rsidR="00D97325" w:rsidRPr="00F72572" w:rsidRDefault="00D97325" w:rsidP="004A04E7">
            <w:pPr>
              <w:autoSpaceDE w:val="0"/>
              <w:autoSpaceDN w:val="0"/>
              <w:adjustRightInd w:val="0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4047 (47.2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lrTbV"/>
          </w:tcPr>
          <w:p w:rsidR="00D97325" w:rsidRDefault="00D97325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3.65</w:t>
            </w:r>
          </w:p>
          <w:p w:rsidR="00D97325" w:rsidRPr="0083757F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8.27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lrTbV"/>
          </w:tcPr>
          <w:p w:rsidR="00D97325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C35834">
              <w:rPr>
                <w:rFonts w:ascii="Arial" w:hAnsi="Arial" w:cs="Arial"/>
                <w:sz w:val="24"/>
                <w:lang w:val="en-US"/>
              </w:rPr>
              <w:t>1.902 (1.056 - 1.130)*</w:t>
            </w:r>
          </w:p>
          <w:p w:rsidR="00C35834" w:rsidRPr="0083757F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C35834">
              <w:rPr>
                <w:rFonts w:ascii="Arial" w:hAnsi="Arial" w:cs="Arial"/>
                <w:sz w:val="24"/>
                <w:lang w:val="en-US"/>
              </w:rPr>
              <w:t>0.915 (0.885 - 0.947)*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  <w:lang w:val="en-US"/>
              </w:rPr>
              <w:t>Ethnic Group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35834" w:rsidRPr="0071649A" w:rsidRDefault="00C35834" w:rsidP="004A04E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Javanese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35834" w:rsidRPr="0071649A" w:rsidRDefault="00C35834" w:rsidP="004A04E7">
            <w:pPr>
              <w:autoSpaceDE w:val="0"/>
              <w:autoSpaceDN w:val="0"/>
              <w:adjustRightInd w:val="0"/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3,979 (46.41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57.75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0.902 (0.872 - 0.934)*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</w:tcPr>
          <w:p w:rsidR="00C35834" w:rsidRPr="0071649A" w:rsidRDefault="00C35834" w:rsidP="004A04E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Cs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Sundanes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C35834" w:rsidRPr="0071649A" w:rsidRDefault="00C35834" w:rsidP="004A04E7">
            <w:pPr>
              <w:autoSpaceDE w:val="0"/>
              <w:autoSpaceDN w:val="0"/>
              <w:adjustRightInd w:val="0"/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1,022 (11.9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1.15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000 (0.950 - 1.054)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71649A" w:rsidRDefault="00C35834" w:rsidP="004A04E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bCs/>
                <w:sz w:val="24"/>
                <w:szCs w:val="20"/>
              </w:rPr>
              <w:t>Balines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71649A" w:rsidRDefault="00C35834" w:rsidP="004A04E7">
            <w:pPr>
              <w:autoSpaceDE w:val="0"/>
              <w:autoSpaceDN w:val="0"/>
              <w:adjustRightInd w:val="0"/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461 (5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53.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0.863 (0.791 - 0.942)*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</w:tcPr>
          <w:p w:rsidR="00C35834" w:rsidRPr="0071649A" w:rsidRDefault="00C35834" w:rsidP="004A04E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bCs/>
                <w:sz w:val="24"/>
                <w:szCs w:val="20"/>
              </w:rPr>
              <w:t>Batak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C35834" w:rsidRPr="0071649A" w:rsidRDefault="00C35834" w:rsidP="004A04E7">
            <w:pPr>
              <w:autoSpaceDE w:val="0"/>
              <w:autoSpaceDN w:val="0"/>
              <w:adjustRightInd w:val="0"/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0"/>
              </w:rPr>
            </w:pPr>
            <w:r w:rsidRPr="0071649A">
              <w:rPr>
                <w:rFonts w:ascii="Arial" w:eastAsia="SimSun" w:hAnsi="Arial" w:cs="Arial"/>
                <w:sz w:val="24"/>
                <w:szCs w:val="20"/>
              </w:rPr>
              <w:t>257 (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7.32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105 (1.013 - 1.205)*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Bugines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303 (3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4.6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061 (0.974 - 1.155)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Chines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87 (1.0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71.26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168 (1.021 - 1.336)*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Madures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285 (3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0.7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0.993 (0.903 - 1.092)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proofErr w:type="spellStart"/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Sasak</w:t>
            </w:r>
            <w:proofErr w:type="spellEnd"/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329 (3.8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74.16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224 (1.146 - 1.308)*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Minangkabau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349 (4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72.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201 (1.123 - 1.283)*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proofErr w:type="spellStart"/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Banjarese</w:t>
            </w:r>
            <w:proofErr w:type="spellEnd"/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215 (2.5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5.58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075 (0.974 - 1.186)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proofErr w:type="spellStart"/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Bima-Dompu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99 (1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8.6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126 (0.984 - 1.287)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Makassar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99 (1.1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4.65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059 (0.914 - 1.226)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proofErr w:type="spellStart"/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Nias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34 (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55.8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0.914 (0.678 - 1.233)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Palembang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32 (0.3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75</w:t>
            </w:r>
            <w:r>
              <w:rPr>
                <w:rFonts w:ascii="Arial" w:hAnsi="Arial" w:cs="Arial"/>
                <w:sz w:val="24"/>
                <w:szCs w:val="24"/>
              </w:rPr>
              <w:t>.00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228 (1.005 - 1.501)*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Sumbaw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41 (0.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75.6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239 (1.040 - 1.475)*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proofErr w:type="spellStart"/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Toraja</w:t>
            </w:r>
            <w:proofErr w:type="spellEnd"/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45 (0.5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71.11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164 (0.966 - 1.404)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proofErr w:type="spellStart"/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Betawi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271 (3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8.6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128 (1.039  - 1.224)*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Dayak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6 (0.0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>.00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0.818 (0.367 -1.821)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Mala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60 (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56.6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0.927 (0.742 - 1.157)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proofErr w:type="spellStart"/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Komering</w:t>
            </w:r>
            <w:proofErr w:type="spellEnd"/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6 (0.0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091 (0.619 - 1.922)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Amb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9 (0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55.5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0.909 (0.507 - 1.631)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Manado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3 (0.0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091 (0.490 - 2.429)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Acehnes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11 (0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81.8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339 (1.013 - 1.771)*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proofErr w:type="spellStart"/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Sumbagsel</w:t>
            </w:r>
            <w:proofErr w:type="spellEnd"/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274 (3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4.23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053 (0.962 - 1.152)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proofErr w:type="spellStart"/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Bantenese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26 (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9.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133 (0.877 - 1.465)</w:t>
            </w:r>
          </w:p>
        </w:tc>
      </w:tr>
      <w:tr w:rsidR="00C35834" w:rsidRPr="0083757F" w:rsidTr="00F92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Cirebon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834" w:rsidRPr="0071649A" w:rsidRDefault="00C35834" w:rsidP="004A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161 (1.8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52.8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0.862 (0.744 - 0.998)*</w:t>
            </w:r>
          </w:p>
        </w:tc>
      </w:tr>
      <w:tr w:rsidR="00C35834" w:rsidRPr="0083757F" w:rsidTr="00F92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textDirection w:val="lrTbV"/>
          </w:tcPr>
          <w:p w:rsidR="00C35834" w:rsidRDefault="00C35834" w:rsidP="004A04E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35834" w:rsidRPr="0071649A" w:rsidRDefault="00C35834" w:rsidP="004A0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bCs/>
                <w:color w:val="000000"/>
                <w:sz w:val="24"/>
                <w:szCs w:val="20"/>
              </w:rPr>
              <w:t>Others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35834" w:rsidRPr="0071649A" w:rsidRDefault="00C35834" w:rsidP="004A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71649A">
              <w:rPr>
                <w:rFonts w:ascii="Arial" w:hAnsi="Arial" w:cs="Arial"/>
                <w:color w:val="000000"/>
                <w:sz w:val="24"/>
                <w:szCs w:val="20"/>
              </w:rPr>
              <w:t>109 (1.27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62.39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35834" w:rsidRPr="00C35834" w:rsidRDefault="00C35834" w:rsidP="00C3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5834">
              <w:rPr>
                <w:rFonts w:ascii="Arial" w:hAnsi="Arial" w:cs="Arial"/>
                <w:sz w:val="24"/>
                <w:szCs w:val="24"/>
              </w:rPr>
              <w:t>1.021 (0.882 - 1.183)</w:t>
            </w:r>
          </w:p>
        </w:tc>
      </w:tr>
    </w:tbl>
    <w:p w:rsidR="005C5926" w:rsidRDefault="005C5926" w:rsidP="005C5926">
      <w:pPr>
        <w:spacing w:after="0"/>
        <w:ind w:firstLine="993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ference group: total population – targeted group</w:t>
      </w:r>
    </w:p>
    <w:p w:rsidR="00057773" w:rsidRDefault="005C5926" w:rsidP="005C5926">
      <w:pPr>
        <w:ind w:firstLine="993"/>
        <w:jc w:val="both"/>
      </w:pPr>
      <w:r w:rsidRPr="00D67F28">
        <w:rPr>
          <w:rFonts w:ascii="Arial" w:hAnsi="Arial" w:cs="Arial"/>
          <w:sz w:val="24"/>
          <w:szCs w:val="24"/>
        </w:rPr>
        <w:t>*Statistically significant prevalence ratio</w:t>
      </w:r>
    </w:p>
    <w:sectPr w:rsidR="00057773" w:rsidSect="00F92FC0">
      <w:pgSz w:w="12240" w:h="15840"/>
      <w:pgMar w:top="450" w:right="360" w:bottom="90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773"/>
    <w:rsid w:val="00057773"/>
    <w:rsid w:val="00323A8B"/>
    <w:rsid w:val="00580B52"/>
    <w:rsid w:val="005C5926"/>
    <w:rsid w:val="00677B45"/>
    <w:rsid w:val="00762088"/>
    <w:rsid w:val="00B62BE4"/>
    <w:rsid w:val="00C35834"/>
    <w:rsid w:val="00D97325"/>
    <w:rsid w:val="00E4238B"/>
    <w:rsid w:val="00F9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91F9B8-CDF1-41AD-A552-7F0A644B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7773"/>
    <w:pPr>
      <w:spacing w:after="0" w:line="240" w:lineRule="auto"/>
    </w:pPr>
    <w:rPr>
      <w:rFonts w:eastAsiaTheme="minorEastAsia"/>
      <w:color w:val="000000" w:themeColor="text1" w:themeShade="BF"/>
      <w:lang w:val="en-MY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 Herningtyas</dc:creator>
  <cp:lastModifiedBy>EHa Herningtyas</cp:lastModifiedBy>
  <cp:revision>7</cp:revision>
  <dcterms:created xsi:type="dcterms:W3CDTF">2018-09-28T03:29:00Z</dcterms:created>
  <dcterms:modified xsi:type="dcterms:W3CDTF">2018-10-19T05:31:00Z</dcterms:modified>
</cp:coreProperties>
</file>